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6433820"/>
            <wp:effectExtent l="0" t="0" r="0" b="5080"/>
            <wp:docPr id="2" name="图片 2" descr="supplementary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43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Supplementary Figure S3</w:t>
      </w:r>
      <w:bookmarkStart w:id="0" w:name="_GoBack"/>
      <w:bookmarkEnd w:id="0"/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Identifiaction of cultured human MSCs at the junction of the adventitia and perivascular adipose tissue in AAA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Fresh abdominal aortic samples obtained from clinical cases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B 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Representive aortic wall (left) and perivascular tissue (right)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C 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Flow cytometry analysis of cell markers on the cultured MSCs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D 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Representative images of the 3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rd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generation MSCs and their trilineage differentiation into osteoblasts, adipocytes, and chondrocytes. Scale bar = 20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μ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m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1N2NjMmEwZDY4NjQwYjdjODVkZDQ5MGI0NWI5MGIifQ=="/>
  </w:docVars>
  <w:rsids>
    <w:rsidRoot w:val="00000000"/>
    <w:rsid w:val="093B4449"/>
    <w:rsid w:val="281526C0"/>
    <w:rsid w:val="2F7E43C1"/>
    <w:rsid w:val="55D075F4"/>
    <w:rsid w:val="597E40B6"/>
    <w:rsid w:val="6DCE1109"/>
    <w:rsid w:val="6EF9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67</Characters>
  <Lines>0</Lines>
  <Paragraphs>0</Paragraphs>
  <TotalTime>0</TotalTime>
  <ScaleCrop>false</ScaleCrop>
  <LinksUpToDate>false</LinksUpToDate>
  <CharactersWithSpaces>42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8:17:00Z</dcterms:created>
  <dc:creator>Administrator</dc:creator>
  <cp:lastModifiedBy>沈世凯</cp:lastModifiedBy>
  <dcterms:modified xsi:type="dcterms:W3CDTF">2023-10-10T04:4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81A78F2DA9E40D18DA6B92B99E7FAB4_12</vt:lpwstr>
  </property>
</Properties>
</file>